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10565</wp:posOffset>
                </wp:positionV>
                <wp:extent cx="3780790" cy="8402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0790" cy="8402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134"/>
                              <w:gridCol w:w="990"/>
                              <w:gridCol w:w="958"/>
                              <w:gridCol w:w="958"/>
                            </w:tblGrid>
                            <w:tr>
                              <w:trPr/>
                              <w:tc>
                                <w:tcPr>
                                  <w:tcW w:w="5954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upplemental Table 16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 The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MMM and MTSSLWizard average (μ) and standard deviation (σ) of inter-spin label distance distributions for double mutants of T4 lysozyme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MTSSLWizar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 xml:space="preserve">  MTSSLWizard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MMM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 xml:space="preserve"> MM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2.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8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5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9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4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9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1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4.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3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9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0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5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4.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0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1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8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8.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8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7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.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5.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1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4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1.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7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0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9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8.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2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4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2.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1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.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1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0.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3.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9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7pt;height:661.6pt;mso-wrap-distance-left:9pt;mso-wrap-distance-right:9pt;mso-wrap-distance-top:0pt;mso-wrap-distance-bottom:0pt;margin-top:55.95pt;mso-position-vertical-relative:page;margin-left:121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134"/>
                        <w:gridCol w:w="990"/>
                        <w:gridCol w:w="958"/>
                        <w:gridCol w:w="958"/>
                      </w:tblGrid>
                      <w:tr>
                        <w:trPr/>
                        <w:tc>
                          <w:tcPr>
                            <w:tcW w:w="5954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upplemental Table 16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The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MMM and MTSSLWizard average (μ) and standard deviation (σ) of inter-spin label distance distributions for double mutants of T4 lysozyme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MTSSLWizard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 xml:space="preserve">  MTSSLWizard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MMM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 xml:space="preserve"> MM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2.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8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5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9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4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9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1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4.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3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9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0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5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4.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0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1.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8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8.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8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7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.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.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5.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1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4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1.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8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7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.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0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9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8.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2.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4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8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2.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1.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.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1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0.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3.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.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9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5:13:00Z</dcterms:created>
  <dc:creator>Nathan</dc:creator>
  <dc:description/>
  <dc:language>en-US</dc:language>
  <cp:lastModifiedBy>Nathan</cp:lastModifiedBy>
  <dcterms:modified xsi:type="dcterms:W3CDTF">2013-06-12T15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